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11258" w14:textId="116CABC6" w:rsidR="003364FF" w:rsidRPr="001B7C3C" w:rsidRDefault="003364FF" w:rsidP="003364FF">
      <w:pPr>
        <w:spacing w:after="0"/>
        <w:rPr>
          <w:b/>
          <w:sz w:val="28"/>
          <w:szCs w:val="24"/>
        </w:rPr>
      </w:pPr>
      <w:r w:rsidRPr="001B7C3C">
        <w:rPr>
          <w:b/>
          <w:sz w:val="28"/>
          <w:szCs w:val="24"/>
        </w:rPr>
        <w:t>Appendix</w:t>
      </w:r>
    </w:p>
    <w:p w14:paraId="409391B6" w14:textId="0C730795" w:rsidR="003364FF" w:rsidRPr="001B7C3C" w:rsidRDefault="003364FF" w:rsidP="003364FF">
      <w:pPr>
        <w:spacing w:after="0"/>
        <w:rPr>
          <w:sz w:val="20"/>
          <w:szCs w:val="24"/>
        </w:rPr>
      </w:pPr>
      <w:r w:rsidRPr="001B7C3C">
        <w:rPr>
          <w:b/>
          <w:sz w:val="24"/>
          <w:szCs w:val="24"/>
        </w:rPr>
        <w:t>Table A1. R</w:t>
      </w:r>
      <w:r w:rsidR="00950B96" w:rsidRPr="001B7C3C">
        <w:rPr>
          <w:b/>
          <w:sz w:val="24"/>
          <w:szCs w:val="24"/>
        </w:rPr>
        <w:t xml:space="preserve">esults from </w:t>
      </w:r>
      <w:r w:rsidRPr="001B7C3C">
        <w:rPr>
          <w:b/>
          <w:sz w:val="24"/>
          <w:szCs w:val="24"/>
        </w:rPr>
        <w:t xml:space="preserve">asymmetric FE regressions analyzing change in </w:t>
      </w:r>
      <w:proofErr w:type="spellStart"/>
      <w:r w:rsidRPr="001B7C3C">
        <w:rPr>
          <w:b/>
          <w:sz w:val="24"/>
          <w:szCs w:val="24"/>
        </w:rPr>
        <w:t>QoL</w:t>
      </w:r>
      <w:proofErr w:type="spellEnd"/>
      <w:r w:rsidR="00950B96" w:rsidRPr="001B7C3C">
        <w:rPr>
          <w:b/>
          <w:sz w:val="24"/>
          <w:szCs w:val="24"/>
        </w:rPr>
        <w:t xml:space="preserve"> outcomes</w:t>
      </w:r>
      <w:r w:rsidRPr="001B7C3C">
        <w:rPr>
          <w:b/>
          <w:sz w:val="24"/>
          <w:szCs w:val="24"/>
        </w:rPr>
        <w:t xml:space="preserve"> over time</w:t>
      </w:r>
      <w:r w:rsidR="00CA725F" w:rsidRPr="001B7C3C">
        <w:rPr>
          <w:b/>
          <w:sz w:val="24"/>
          <w:szCs w:val="24"/>
        </w:rPr>
        <w:t xml:space="preserve"> (main analysis)</w:t>
      </w:r>
    </w:p>
    <w:tbl>
      <w:tblPr>
        <w:tblW w:w="5000" w:type="pct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122"/>
        <w:gridCol w:w="3152"/>
        <w:gridCol w:w="5015"/>
      </w:tblGrid>
      <w:tr w:rsidR="00C87749" w:rsidRPr="001B7C3C" w14:paraId="5155C634" w14:textId="77777777" w:rsidTr="00A57D12">
        <w:tc>
          <w:tcPr>
            <w:tcW w:w="192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5B26F3" w14:textId="77777777" w:rsidR="00C87749" w:rsidRPr="001B7C3C" w:rsidRDefault="00C87749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073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6199CB" w14:textId="4FAB1216" w:rsidR="00C87749" w:rsidRPr="001B7C3C" w:rsidRDefault="00C87749" w:rsidP="00C87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1B7C3C">
              <w:rPr>
                <w:b/>
                <w:sz w:val="24"/>
                <w:szCs w:val="24"/>
              </w:rPr>
              <w:t>Outcomes (change in CASP-12 domains)</w:t>
            </w:r>
          </w:p>
        </w:tc>
      </w:tr>
      <w:tr w:rsidR="003364FF" w:rsidRPr="001B7C3C" w14:paraId="71AA6351" w14:textId="77777777" w:rsidTr="00A57D12">
        <w:tc>
          <w:tcPr>
            <w:tcW w:w="192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A1A157" w14:textId="15B8BF4F" w:rsidR="003364FF" w:rsidRPr="001B7C3C" w:rsidRDefault="00C87749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4"/>
                <w:szCs w:val="24"/>
              </w:rPr>
            </w:pPr>
            <w:r w:rsidRPr="001B7C3C">
              <w:rPr>
                <w:b/>
                <w:sz w:val="24"/>
                <w:szCs w:val="24"/>
              </w:rPr>
              <w:t>Independent variables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2C7961" w14:textId="0DDB09AA" w:rsidR="003364FF" w:rsidRPr="001B7C3C" w:rsidRDefault="00F54B73" w:rsidP="00C87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24"/>
                <w:szCs w:val="24"/>
              </w:rPr>
            </w:pPr>
            <w:r w:rsidRPr="001B7C3C">
              <w:rPr>
                <w:i/>
                <w:sz w:val="24"/>
                <w:szCs w:val="24"/>
              </w:rPr>
              <w:t>s</w:t>
            </w:r>
            <w:r w:rsidR="003364FF" w:rsidRPr="001B7C3C">
              <w:rPr>
                <w:i/>
                <w:sz w:val="24"/>
                <w:szCs w:val="24"/>
              </w:rPr>
              <w:t>elf</w:t>
            </w:r>
            <w:r w:rsidR="004B630D" w:rsidRPr="001B7C3C">
              <w:rPr>
                <w:i/>
                <w:sz w:val="24"/>
                <w:szCs w:val="24"/>
              </w:rPr>
              <w:t>-</w:t>
            </w:r>
            <w:r w:rsidR="003364FF" w:rsidRPr="001B7C3C">
              <w:rPr>
                <w:i/>
                <w:sz w:val="24"/>
                <w:szCs w:val="24"/>
              </w:rPr>
              <w:t>real</w:t>
            </w:r>
            <w:r w:rsidR="00C87749" w:rsidRPr="001B7C3C">
              <w:rPr>
                <w:i/>
                <w:sz w:val="24"/>
                <w:szCs w:val="24"/>
              </w:rPr>
              <w:t>ization/</w:t>
            </w:r>
            <w:r w:rsidR="003364FF" w:rsidRPr="001B7C3C">
              <w:rPr>
                <w:i/>
                <w:sz w:val="24"/>
                <w:szCs w:val="24"/>
              </w:rPr>
              <w:t xml:space="preserve">pleasure </w:t>
            </w:r>
          </w:p>
        </w:tc>
        <w:tc>
          <w:tcPr>
            <w:tcW w:w="188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3948CB" w14:textId="405DB779" w:rsidR="003364FF" w:rsidRPr="001B7C3C" w:rsidRDefault="00C87749" w:rsidP="00C87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24"/>
                <w:szCs w:val="24"/>
              </w:rPr>
            </w:pPr>
            <w:r w:rsidRPr="001B7C3C">
              <w:rPr>
                <w:i/>
                <w:sz w:val="24"/>
                <w:szCs w:val="24"/>
              </w:rPr>
              <w:t>control/autonomy</w:t>
            </w:r>
          </w:p>
        </w:tc>
      </w:tr>
      <w:tr w:rsidR="003364FF" w:rsidRPr="001B7C3C" w14:paraId="37C3920E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5DF59E40" w14:textId="77777777" w:rsidR="003364FF" w:rsidRPr="001B7C3C" w:rsidRDefault="003364FF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incident GAD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47C0D965" w14:textId="4C7818BF" w:rsidR="003364FF" w:rsidRPr="001B7C3C" w:rsidRDefault="001B01C6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18</w:t>
            </w:r>
            <w:r w:rsidR="00701283" w:rsidRPr="001B7C3C">
              <w:rPr>
                <w:sz w:val="24"/>
                <w:szCs w:val="24"/>
              </w:rPr>
              <w:t xml:space="preserve"> (0.28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4C60C71D" w14:textId="6D3CBA10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3</w:t>
            </w:r>
            <w:r w:rsidR="001B01C6" w:rsidRPr="001B7C3C">
              <w:rPr>
                <w:sz w:val="24"/>
                <w:szCs w:val="24"/>
              </w:rPr>
              <w:t>4</w:t>
            </w:r>
            <w:r w:rsidR="00701283" w:rsidRPr="001B7C3C">
              <w:rPr>
                <w:sz w:val="24"/>
                <w:szCs w:val="24"/>
              </w:rPr>
              <w:t xml:space="preserve"> (0.40)</w:t>
            </w:r>
          </w:p>
        </w:tc>
      </w:tr>
      <w:tr w:rsidR="003364FF" w:rsidRPr="001B7C3C" w14:paraId="202FCD0F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49077140" w14:textId="67D559FC" w:rsidR="003364FF" w:rsidRPr="001B7C3C" w:rsidRDefault="003364FF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 xml:space="preserve">remission </w:t>
            </w:r>
            <w:r w:rsidR="00C87749" w:rsidRPr="001B7C3C">
              <w:rPr>
                <w:sz w:val="24"/>
                <w:szCs w:val="24"/>
              </w:rPr>
              <w:t xml:space="preserve">of </w:t>
            </w:r>
            <w:r w:rsidRPr="001B7C3C">
              <w:rPr>
                <w:sz w:val="24"/>
                <w:szCs w:val="24"/>
              </w:rPr>
              <w:t>GAD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6C4D5DFF" w14:textId="2D002766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6</w:t>
            </w:r>
            <w:r w:rsidR="001B01C6" w:rsidRPr="001B7C3C">
              <w:rPr>
                <w:sz w:val="24"/>
                <w:szCs w:val="24"/>
              </w:rPr>
              <w:t>1</w:t>
            </w:r>
            <w:r w:rsidRPr="001B7C3C">
              <w:rPr>
                <w:sz w:val="24"/>
                <w:szCs w:val="24"/>
              </w:rPr>
              <w:t>*</w:t>
            </w:r>
            <w:r w:rsidR="00701283" w:rsidRPr="001B7C3C">
              <w:rPr>
                <w:sz w:val="24"/>
                <w:szCs w:val="24"/>
              </w:rPr>
              <w:t xml:space="preserve"> (0.26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6F1BFFC3" w14:textId="2974E084" w:rsidR="003364FF" w:rsidRPr="001B7C3C" w:rsidRDefault="001B01C6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58</w:t>
            </w:r>
            <w:r w:rsidR="00701283" w:rsidRPr="001B7C3C">
              <w:rPr>
                <w:sz w:val="24"/>
                <w:szCs w:val="24"/>
              </w:rPr>
              <w:t xml:space="preserve"> (0.36)</w:t>
            </w:r>
          </w:p>
        </w:tc>
      </w:tr>
      <w:tr w:rsidR="003364FF" w:rsidRPr="001B7C3C" w14:paraId="05693F99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692F9955" w14:textId="77777777" w:rsidR="003364FF" w:rsidRPr="001B7C3C" w:rsidRDefault="003364FF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incident MDE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251C94B4" w14:textId="0ABBA4A4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</w:t>
            </w:r>
            <w:r w:rsidR="001B01C6" w:rsidRPr="001B7C3C">
              <w:rPr>
                <w:sz w:val="24"/>
                <w:szCs w:val="24"/>
              </w:rPr>
              <w:t>8</w:t>
            </w:r>
            <w:r w:rsidR="00701283" w:rsidRPr="001B7C3C">
              <w:rPr>
                <w:sz w:val="24"/>
                <w:szCs w:val="24"/>
              </w:rPr>
              <w:t xml:space="preserve"> (0.21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548174C3" w14:textId="0A9C37EB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7</w:t>
            </w:r>
            <w:r w:rsidR="001B01C6" w:rsidRPr="001B7C3C">
              <w:rPr>
                <w:sz w:val="24"/>
                <w:szCs w:val="24"/>
              </w:rPr>
              <w:t>4</w:t>
            </w:r>
            <w:r w:rsidRPr="001B7C3C">
              <w:rPr>
                <w:sz w:val="24"/>
                <w:szCs w:val="24"/>
              </w:rPr>
              <w:t>*</w:t>
            </w:r>
            <w:r w:rsidR="00701283" w:rsidRPr="001B7C3C">
              <w:rPr>
                <w:sz w:val="24"/>
                <w:szCs w:val="24"/>
              </w:rPr>
              <w:t xml:space="preserve"> (0.30)</w:t>
            </w:r>
          </w:p>
        </w:tc>
      </w:tr>
      <w:tr w:rsidR="003364FF" w:rsidRPr="001B7C3C" w14:paraId="0C811975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769211B1" w14:textId="1CBAE903" w:rsidR="003364FF" w:rsidRPr="001B7C3C" w:rsidRDefault="00C87749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R</w:t>
            </w:r>
            <w:r w:rsidR="003364FF" w:rsidRPr="001B7C3C">
              <w:rPr>
                <w:sz w:val="24"/>
                <w:szCs w:val="24"/>
              </w:rPr>
              <w:t>emission</w:t>
            </w:r>
            <w:r w:rsidRPr="001B7C3C">
              <w:rPr>
                <w:sz w:val="24"/>
                <w:szCs w:val="24"/>
              </w:rPr>
              <w:t xml:space="preserve"> of</w:t>
            </w:r>
            <w:r w:rsidR="003364FF" w:rsidRPr="001B7C3C">
              <w:rPr>
                <w:sz w:val="24"/>
                <w:szCs w:val="24"/>
              </w:rPr>
              <w:t xml:space="preserve"> MDE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714C33AF" w14:textId="41EA6265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6</w:t>
            </w:r>
            <w:r w:rsidR="001B01C6" w:rsidRPr="001B7C3C">
              <w:rPr>
                <w:sz w:val="24"/>
                <w:szCs w:val="24"/>
              </w:rPr>
              <w:t>1</w:t>
            </w:r>
            <w:r w:rsidRPr="001B7C3C">
              <w:rPr>
                <w:sz w:val="24"/>
                <w:szCs w:val="24"/>
              </w:rPr>
              <w:t>**</w:t>
            </w:r>
            <w:r w:rsidR="001B01C6" w:rsidRPr="001B7C3C">
              <w:rPr>
                <w:sz w:val="24"/>
                <w:szCs w:val="24"/>
              </w:rPr>
              <w:t xml:space="preserve"> (0.20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1367B46B" w14:textId="278F73CE" w:rsidR="003364FF" w:rsidRPr="001B7C3C" w:rsidRDefault="00C87749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</w:t>
            </w:r>
            <w:r w:rsidR="001B01C6" w:rsidRPr="001B7C3C">
              <w:rPr>
                <w:sz w:val="24"/>
                <w:szCs w:val="24"/>
              </w:rPr>
              <w:t>5</w:t>
            </w:r>
            <w:r w:rsidR="00701283" w:rsidRPr="001B7C3C">
              <w:rPr>
                <w:sz w:val="24"/>
                <w:szCs w:val="24"/>
              </w:rPr>
              <w:t>0</w:t>
            </w:r>
            <w:r w:rsidR="001B01C6" w:rsidRPr="001B7C3C">
              <w:rPr>
                <w:sz w:val="24"/>
                <w:szCs w:val="24"/>
              </w:rPr>
              <w:t xml:space="preserve"> (0.29)</w:t>
            </w:r>
          </w:p>
        </w:tc>
      </w:tr>
      <w:tr w:rsidR="003364FF" w:rsidRPr="001B7C3C" w14:paraId="59F3BC83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4D7F72E0" w14:textId="6E47F83E" w:rsidR="003364FF" w:rsidRPr="001B7C3C" w:rsidRDefault="00C87749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Increasing age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5FA672C7" w14:textId="53693B4C" w:rsidR="003364FF" w:rsidRPr="001B7C3C" w:rsidRDefault="00C87749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16</w:t>
            </w:r>
            <w:r w:rsidR="001B01C6" w:rsidRPr="001B7C3C">
              <w:rPr>
                <w:sz w:val="24"/>
                <w:szCs w:val="24"/>
              </w:rPr>
              <w:t xml:space="preserve"> (0.08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0F8E1CCE" w14:textId="6E38431E" w:rsidR="003364FF" w:rsidRPr="001B7C3C" w:rsidRDefault="001B01C6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</w:t>
            </w:r>
            <w:r w:rsidR="003364FF" w:rsidRPr="001B7C3C">
              <w:rPr>
                <w:sz w:val="24"/>
                <w:szCs w:val="24"/>
              </w:rPr>
              <w:t>8</w:t>
            </w:r>
            <w:r w:rsidRPr="001B7C3C">
              <w:rPr>
                <w:sz w:val="24"/>
                <w:szCs w:val="24"/>
              </w:rPr>
              <w:t xml:space="preserve"> (0.12)</w:t>
            </w:r>
          </w:p>
        </w:tc>
      </w:tr>
      <w:tr w:rsidR="003364FF" w:rsidRPr="001B7C3C" w14:paraId="76EEC612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182BEAA2" w14:textId="33F69561" w:rsidR="003364FF" w:rsidRPr="001B7C3C" w:rsidRDefault="007A1395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 xml:space="preserve">Transitioning into </w:t>
            </w:r>
            <w:r w:rsidR="00C87749" w:rsidRPr="001B7C3C">
              <w:rPr>
                <w:sz w:val="24"/>
                <w:szCs w:val="24"/>
              </w:rPr>
              <w:t>retirement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70B2F641" w14:textId="0B09327A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</w:t>
            </w:r>
            <w:r w:rsidR="001B01C6" w:rsidRPr="001B7C3C">
              <w:rPr>
                <w:sz w:val="24"/>
                <w:szCs w:val="24"/>
              </w:rPr>
              <w:t>8 (0.11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1C9E1094" w14:textId="1DA0049F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</w:t>
            </w:r>
            <w:r w:rsidR="001B01C6" w:rsidRPr="001B7C3C">
              <w:rPr>
                <w:sz w:val="24"/>
                <w:szCs w:val="24"/>
              </w:rPr>
              <w:t>2 (0.16)</w:t>
            </w:r>
          </w:p>
        </w:tc>
      </w:tr>
      <w:tr w:rsidR="003364FF" w:rsidRPr="001B7C3C" w14:paraId="575A7EF9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5EE3623D" w14:textId="15CD7133" w:rsidR="003364FF" w:rsidRPr="001B7C3C" w:rsidRDefault="007A1395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 xml:space="preserve">Transitioning out of </w:t>
            </w:r>
            <w:r w:rsidR="00C87749" w:rsidRPr="001B7C3C">
              <w:rPr>
                <w:sz w:val="24"/>
                <w:szCs w:val="24"/>
              </w:rPr>
              <w:t>retirement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35241837" w14:textId="41A5960F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38*</w:t>
            </w:r>
            <w:r w:rsidR="001B01C6" w:rsidRPr="001B7C3C">
              <w:rPr>
                <w:sz w:val="24"/>
                <w:szCs w:val="24"/>
              </w:rPr>
              <w:t xml:space="preserve"> (0.15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44C1BC1D" w14:textId="68C0F732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36</w:t>
            </w:r>
            <w:r w:rsidR="001B01C6" w:rsidRPr="001B7C3C">
              <w:rPr>
                <w:sz w:val="24"/>
                <w:szCs w:val="24"/>
              </w:rPr>
              <w:t xml:space="preserve"> (0.22)</w:t>
            </w:r>
          </w:p>
        </w:tc>
      </w:tr>
      <w:tr w:rsidR="003364FF" w:rsidRPr="001B7C3C" w14:paraId="34685381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3ADD6C5C" w14:textId="057C6588" w:rsidR="003364FF" w:rsidRPr="001B7C3C" w:rsidRDefault="007A1395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 xml:space="preserve">Transitioning into </w:t>
            </w:r>
            <w:r w:rsidR="00C87749" w:rsidRPr="001B7C3C">
              <w:rPr>
                <w:sz w:val="24"/>
                <w:szCs w:val="24"/>
              </w:rPr>
              <w:t>marriage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2A165B56" w14:textId="17721707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6</w:t>
            </w:r>
            <w:r w:rsidR="001B01C6" w:rsidRPr="001B7C3C">
              <w:rPr>
                <w:sz w:val="24"/>
                <w:szCs w:val="24"/>
              </w:rPr>
              <w:t>8 (0.51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36BAB96D" w14:textId="750A4A02" w:rsidR="003364FF" w:rsidRPr="001B7C3C" w:rsidRDefault="001B01C6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1.60</w:t>
            </w:r>
            <w:r w:rsidR="003364FF" w:rsidRPr="001B7C3C">
              <w:rPr>
                <w:sz w:val="24"/>
                <w:szCs w:val="24"/>
              </w:rPr>
              <w:t>*</w:t>
            </w:r>
            <w:r w:rsidRPr="001B7C3C">
              <w:rPr>
                <w:sz w:val="24"/>
                <w:szCs w:val="24"/>
              </w:rPr>
              <w:t xml:space="preserve"> (0.69)</w:t>
            </w:r>
          </w:p>
        </w:tc>
      </w:tr>
      <w:tr w:rsidR="003364FF" w:rsidRPr="001B7C3C" w14:paraId="09F63964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617E3446" w14:textId="5FBD7CE4" w:rsidR="003364FF" w:rsidRPr="001B7C3C" w:rsidRDefault="007A13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 xml:space="preserve">Transitioning out of </w:t>
            </w:r>
            <w:r w:rsidR="00C87749" w:rsidRPr="001B7C3C">
              <w:rPr>
                <w:sz w:val="24"/>
                <w:szCs w:val="24"/>
              </w:rPr>
              <w:t>marriage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715D908D" w14:textId="0DB3594C" w:rsidR="003364FF" w:rsidRPr="001B7C3C" w:rsidRDefault="00C87749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</w:t>
            </w:r>
            <w:r w:rsidR="006948BA" w:rsidRPr="001B7C3C">
              <w:rPr>
                <w:sz w:val="24"/>
                <w:szCs w:val="24"/>
              </w:rPr>
              <w:t>5</w:t>
            </w:r>
            <w:r w:rsidR="001B01C6" w:rsidRPr="001B7C3C">
              <w:rPr>
                <w:sz w:val="24"/>
                <w:szCs w:val="24"/>
              </w:rPr>
              <w:t>0 (0.29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2D7F5BEC" w14:textId="522F9354" w:rsidR="003364FF" w:rsidRPr="001B7C3C" w:rsidRDefault="001B01C6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12 (0.43)</w:t>
            </w:r>
          </w:p>
        </w:tc>
      </w:tr>
      <w:tr w:rsidR="003364FF" w:rsidRPr="001B7C3C" w14:paraId="32314F25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6E52416A" w14:textId="1F96660A" w:rsidR="003364FF" w:rsidRPr="001B7C3C" w:rsidRDefault="00C87749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Increase in number of chronic condition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13B91267" w14:textId="6B5CC3C4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3</w:t>
            </w:r>
            <w:r w:rsidR="001B01C6" w:rsidRPr="001B7C3C">
              <w:rPr>
                <w:sz w:val="24"/>
                <w:szCs w:val="24"/>
              </w:rPr>
              <w:t xml:space="preserve"> (0.11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3E03C88B" w14:textId="1A3946CD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24</w:t>
            </w:r>
            <w:r w:rsidR="001B01C6" w:rsidRPr="001B7C3C">
              <w:rPr>
                <w:sz w:val="24"/>
                <w:szCs w:val="24"/>
              </w:rPr>
              <w:t xml:space="preserve"> (0.15)</w:t>
            </w:r>
          </w:p>
        </w:tc>
      </w:tr>
      <w:tr w:rsidR="003364FF" w:rsidRPr="001B7C3C" w14:paraId="6235B433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63B047F7" w14:textId="11002A04" w:rsidR="003364FF" w:rsidRPr="001B7C3C" w:rsidRDefault="00C87749" w:rsidP="00C87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Reduction in number of chronic condition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478A2792" w14:textId="623675C6" w:rsidR="003364FF" w:rsidRPr="001B7C3C" w:rsidRDefault="001B01C6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3 (0.10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1A1CE97A" w14:textId="5619D90F" w:rsidR="003364FF" w:rsidRPr="001B7C3C" w:rsidRDefault="001B01C6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6 (0.15)</w:t>
            </w:r>
          </w:p>
        </w:tc>
      </w:tr>
      <w:tr w:rsidR="003364FF" w:rsidRPr="001B7C3C" w14:paraId="46FBEC06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75AFE42B" w14:textId="37C27933" w:rsidR="003364FF" w:rsidRPr="001B7C3C" w:rsidRDefault="00C87749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Increase in activities of daily living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32598DF9" w14:textId="2879DF3C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16</w:t>
            </w:r>
            <w:r w:rsidR="001B01C6" w:rsidRPr="001B7C3C">
              <w:rPr>
                <w:sz w:val="24"/>
                <w:szCs w:val="24"/>
              </w:rPr>
              <w:t xml:space="preserve"> (0.13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30A86372" w14:textId="2EA724DC" w:rsidR="003364FF" w:rsidRPr="001B7C3C" w:rsidRDefault="001B01C6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8 (0.19)</w:t>
            </w:r>
          </w:p>
        </w:tc>
      </w:tr>
      <w:tr w:rsidR="003364FF" w:rsidRPr="001B7C3C" w14:paraId="142F0B57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36842090" w14:textId="6586C685" w:rsidR="003364FF" w:rsidRPr="001B7C3C" w:rsidRDefault="00C87749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Reduction in activities of daily living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4A8DF3A0" w14:textId="77682EC8" w:rsidR="003364FF" w:rsidRPr="001B7C3C" w:rsidRDefault="001B01C6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18 (0.17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42C82B39" w14:textId="35FE8F5A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6</w:t>
            </w:r>
            <w:r w:rsidR="001B01C6" w:rsidRPr="001B7C3C">
              <w:rPr>
                <w:sz w:val="24"/>
                <w:szCs w:val="24"/>
              </w:rPr>
              <w:t xml:space="preserve"> (0.24)</w:t>
            </w:r>
          </w:p>
        </w:tc>
      </w:tr>
      <w:tr w:rsidR="003364FF" w:rsidRPr="001B7C3C" w14:paraId="2B5578D2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42C2812F" w14:textId="3FE59C00" w:rsidR="003364FF" w:rsidRPr="001B7C3C" w:rsidRDefault="00C87749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Increase in cognitive function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2869BD5B" w14:textId="0F53C97B" w:rsidR="003364FF" w:rsidRPr="001B7C3C" w:rsidRDefault="001B01C6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1 (0.04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7B9201A1" w14:textId="4A4BC4DF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</w:t>
            </w:r>
            <w:r w:rsidR="001B01C6" w:rsidRPr="001B7C3C">
              <w:rPr>
                <w:sz w:val="24"/>
                <w:szCs w:val="24"/>
              </w:rPr>
              <w:t>4 (0.06)</w:t>
            </w:r>
          </w:p>
        </w:tc>
      </w:tr>
      <w:tr w:rsidR="003364FF" w:rsidRPr="001B7C3C" w14:paraId="44C8DAFC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06C8DA4F" w14:textId="444597D8" w:rsidR="003364FF" w:rsidRPr="001B7C3C" w:rsidRDefault="00C87749" w:rsidP="00C87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Reduction in cognitive function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58EE29BA" w14:textId="3331A789" w:rsidR="003364FF" w:rsidRPr="001B7C3C" w:rsidRDefault="001B01C6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6</w:t>
            </w:r>
            <w:r w:rsidR="003364FF" w:rsidRPr="001B7C3C">
              <w:rPr>
                <w:sz w:val="24"/>
                <w:szCs w:val="24"/>
              </w:rPr>
              <w:t>*</w:t>
            </w:r>
            <w:r w:rsidRPr="001B7C3C">
              <w:rPr>
                <w:sz w:val="24"/>
                <w:szCs w:val="24"/>
              </w:rPr>
              <w:t xml:space="preserve"> (0.03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43C3ACCC" w14:textId="26178CF6" w:rsidR="003364FF" w:rsidRPr="001B7C3C" w:rsidRDefault="001B01C6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9</w:t>
            </w:r>
            <w:r w:rsidR="003364FF" w:rsidRPr="001B7C3C">
              <w:rPr>
                <w:sz w:val="24"/>
                <w:szCs w:val="24"/>
              </w:rPr>
              <w:t>*</w:t>
            </w:r>
            <w:r w:rsidRPr="001B7C3C">
              <w:rPr>
                <w:sz w:val="24"/>
                <w:szCs w:val="24"/>
              </w:rPr>
              <w:t xml:space="preserve"> (0.04)</w:t>
            </w:r>
          </w:p>
        </w:tc>
      </w:tr>
      <w:tr w:rsidR="00C87749" w:rsidRPr="001B7C3C" w14:paraId="7FD4F9BE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2357A859" w14:textId="1410054A" w:rsidR="00C87749" w:rsidRPr="001B7C3C" w:rsidRDefault="00C87749" w:rsidP="00C87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Start use of antidepressant medication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74E2237D" w14:textId="113ADE2F" w:rsidR="00C87749" w:rsidRPr="001B7C3C" w:rsidRDefault="00C87749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22</w:t>
            </w:r>
            <w:r w:rsidR="001B01C6" w:rsidRPr="001B7C3C">
              <w:rPr>
                <w:sz w:val="24"/>
                <w:szCs w:val="24"/>
              </w:rPr>
              <w:t xml:space="preserve"> (0.21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2278655A" w14:textId="4253C041" w:rsidR="00C87749" w:rsidRPr="001B7C3C" w:rsidRDefault="00C87749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2</w:t>
            </w:r>
            <w:r w:rsidR="001B01C6" w:rsidRPr="001B7C3C">
              <w:rPr>
                <w:sz w:val="24"/>
                <w:szCs w:val="24"/>
              </w:rPr>
              <w:t>4 (0.30)</w:t>
            </w:r>
          </w:p>
        </w:tc>
      </w:tr>
      <w:tr w:rsidR="003364FF" w:rsidRPr="001B7C3C" w14:paraId="2AEE7EB9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06698E05" w14:textId="73B27098" w:rsidR="003364FF" w:rsidRPr="001B7C3C" w:rsidRDefault="00C87749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Stop use of antidepressant medication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57BA9FCA" w14:textId="3D85ACC5" w:rsidR="003364FF" w:rsidRPr="001B7C3C" w:rsidRDefault="001B01C6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28 (0.26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2D90E6AE" w14:textId="4916339F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5</w:t>
            </w:r>
            <w:r w:rsidR="001B01C6" w:rsidRPr="001B7C3C">
              <w:rPr>
                <w:sz w:val="24"/>
                <w:szCs w:val="24"/>
              </w:rPr>
              <w:t>0 (0.37)</w:t>
            </w:r>
          </w:p>
        </w:tc>
      </w:tr>
      <w:tr w:rsidR="003364FF" w:rsidRPr="001B7C3C" w14:paraId="6BE91692" w14:textId="77777777" w:rsidTr="00A57D12"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</w:tcPr>
          <w:p w14:paraId="50C00B8A" w14:textId="77777777" w:rsidR="003364FF" w:rsidRPr="001B7C3C" w:rsidRDefault="003364FF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Constant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561ADB91" w14:textId="163F7451" w:rsidR="003364FF" w:rsidRPr="001B7C3C" w:rsidRDefault="001B01C6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20</w:t>
            </w:r>
            <w:r w:rsidR="003364FF" w:rsidRPr="001B7C3C">
              <w:rPr>
                <w:sz w:val="24"/>
                <w:szCs w:val="24"/>
              </w:rPr>
              <w:t>***</w:t>
            </w:r>
            <w:r w:rsidRPr="001B7C3C">
              <w:rPr>
                <w:sz w:val="24"/>
                <w:szCs w:val="24"/>
              </w:rPr>
              <w:t xml:space="preserve"> (0.05)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</w:tcPr>
          <w:p w14:paraId="5F662011" w14:textId="6BBB5F2C" w:rsidR="003364FF" w:rsidRPr="001B7C3C" w:rsidRDefault="003364FF" w:rsidP="001B01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</w:t>
            </w:r>
            <w:r w:rsidR="001B01C6" w:rsidRPr="001B7C3C">
              <w:rPr>
                <w:sz w:val="24"/>
                <w:szCs w:val="24"/>
              </w:rPr>
              <w:t>40</w:t>
            </w:r>
            <w:r w:rsidRPr="001B7C3C">
              <w:rPr>
                <w:sz w:val="24"/>
                <w:szCs w:val="24"/>
              </w:rPr>
              <w:t>***</w:t>
            </w:r>
            <w:r w:rsidR="001B01C6" w:rsidRPr="001B7C3C">
              <w:rPr>
                <w:sz w:val="24"/>
                <w:szCs w:val="24"/>
              </w:rPr>
              <w:t xml:space="preserve"> (0.07)</w:t>
            </w:r>
          </w:p>
        </w:tc>
      </w:tr>
      <w:tr w:rsidR="003364FF" w:rsidRPr="001B7C3C" w14:paraId="76C8AA6B" w14:textId="77777777" w:rsidTr="00A57D12">
        <w:tc>
          <w:tcPr>
            <w:tcW w:w="19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E02ED" w14:textId="77777777" w:rsidR="003364FF" w:rsidRPr="001B7C3C" w:rsidRDefault="003364FF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Observations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4EAE7" w14:textId="77777777" w:rsidR="003364FF" w:rsidRPr="001B7C3C" w:rsidRDefault="003364FF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3,955</w:t>
            </w:r>
          </w:p>
        </w:tc>
        <w:tc>
          <w:tcPr>
            <w:tcW w:w="18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45D36" w14:textId="77777777" w:rsidR="003364FF" w:rsidRPr="001B7C3C" w:rsidRDefault="003364FF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3,662</w:t>
            </w:r>
          </w:p>
        </w:tc>
      </w:tr>
      <w:tr w:rsidR="003364FF" w:rsidRPr="001B7C3C" w14:paraId="2928A859" w14:textId="77777777" w:rsidTr="00A57D12">
        <w:tblPrEx>
          <w:tblBorders>
            <w:bottom w:val="single" w:sz="6" w:space="0" w:color="auto"/>
          </w:tblBorders>
        </w:tblPrEx>
        <w:tc>
          <w:tcPr>
            <w:tcW w:w="192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3EC7DB" w14:textId="036D2E0B" w:rsidR="003364FF" w:rsidRPr="001B7C3C" w:rsidRDefault="00A57D12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rFonts w:cs="Times New Roman"/>
              </w:rPr>
              <w:t>R</w:t>
            </w:r>
            <w:r w:rsidRPr="001B7C3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683C7E" w14:textId="77777777" w:rsidR="003364FF" w:rsidRPr="001B7C3C" w:rsidRDefault="003364FF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12</w:t>
            </w:r>
          </w:p>
        </w:tc>
        <w:tc>
          <w:tcPr>
            <w:tcW w:w="188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E59241" w14:textId="77777777" w:rsidR="003364FF" w:rsidRPr="001B7C3C" w:rsidRDefault="003364FF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09</w:t>
            </w:r>
          </w:p>
        </w:tc>
      </w:tr>
    </w:tbl>
    <w:p w14:paraId="7849C250" w14:textId="77777777" w:rsidR="003364FF" w:rsidRPr="001B7C3C" w:rsidRDefault="003364FF" w:rsidP="003364FF">
      <w:pPr>
        <w:spacing w:after="0"/>
        <w:rPr>
          <w:sz w:val="20"/>
          <w:szCs w:val="24"/>
        </w:rPr>
      </w:pPr>
    </w:p>
    <w:p w14:paraId="226D0522" w14:textId="4B6A9E53" w:rsidR="00950B96" w:rsidRPr="001B7C3C" w:rsidRDefault="00950B96">
      <w:pPr>
        <w:rPr>
          <w:sz w:val="20"/>
          <w:szCs w:val="24"/>
        </w:rPr>
      </w:pPr>
      <w:r w:rsidRPr="001B7C3C">
        <w:rPr>
          <w:sz w:val="20"/>
          <w:szCs w:val="24"/>
        </w:rPr>
        <w:br w:type="page"/>
      </w:r>
    </w:p>
    <w:p w14:paraId="3ACFCF72" w14:textId="77777777" w:rsidR="001B7C3C" w:rsidRPr="001B7C3C" w:rsidRDefault="001B7C3C">
      <w:pPr>
        <w:rPr>
          <w:sz w:val="20"/>
          <w:szCs w:val="24"/>
        </w:rPr>
      </w:pPr>
    </w:p>
    <w:p w14:paraId="5448C01A" w14:textId="63118FEB" w:rsidR="00950B96" w:rsidRPr="001B7C3C" w:rsidRDefault="00950B96" w:rsidP="003364FF">
      <w:pPr>
        <w:spacing w:after="0"/>
        <w:rPr>
          <w:sz w:val="20"/>
          <w:szCs w:val="24"/>
        </w:rPr>
      </w:pPr>
      <w:r w:rsidRPr="001B7C3C">
        <w:rPr>
          <w:b/>
          <w:sz w:val="24"/>
          <w:szCs w:val="24"/>
        </w:rPr>
        <w:t xml:space="preserve">Table A2. Results from </w:t>
      </w:r>
      <w:r w:rsidR="007D76CE" w:rsidRPr="001B7C3C">
        <w:rPr>
          <w:b/>
          <w:sz w:val="24"/>
          <w:szCs w:val="24"/>
        </w:rPr>
        <w:t xml:space="preserve">additional </w:t>
      </w:r>
      <w:r w:rsidRPr="001B7C3C">
        <w:rPr>
          <w:b/>
          <w:sz w:val="24"/>
          <w:szCs w:val="24"/>
        </w:rPr>
        <w:t xml:space="preserve">analyses (applying symptom severity scores instead of categorical diagnoses in asymmetric FE regressions analyzing change in </w:t>
      </w:r>
      <w:proofErr w:type="spellStart"/>
      <w:r w:rsidRPr="001B7C3C">
        <w:rPr>
          <w:b/>
          <w:sz w:val="24"/>
          <w:szCs w:val="24"/>
        </w:rPr>
        <w:t>QoL</w:t>
      </w:r>
      <w:proofErr w:type="spellEnd"/>
      <w:r w:rsidRPr="001B7C3C">
        <w:rPr>
          <w:b/>
          <w:sz w:val="24"/>
          <w:szCs w:val="24"/>
        </w:rPr>
        <w:t xml:space="preserve"> outcomes over time)</w:t>
      </w:r>
    </w:p>
    <w:tbl>
      <w:tblPr>
        <w:tblW w:w="5000" w:type="pct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396"/>
        <w:gridCol w:w="141"/>
        <w:gridCol w:w="3458"/>
        <w:gridCol w:w="369"/>
        <w:gridCol w:w="4906"/>
        <w:gridCol w:w="19"/>
      </w:tblGrid>
      <w:tr w:rsidR="00E36FDA" w:rsidRPr="001B7C3C" w14:paraId="7F47A204" w14:textId="77777777" w:rsidTr="00A57D12">
        <w:tc>
          <w:tcPr>
            <w:tcW w:w="165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87AABF" w14:textId="77777777" w:rsidR="00E36FDA" w:rsidRPr="001B7C3C" w:rsidRDefault="00E36FDA" w:rsidP="007E0E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346" w:type="pct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AE56E1" w14:textId="77777777" w:rsidR="00E36FDA" w:rsidRPr="001B7C3C" w:rsidRDefault="00E36FDA" w:rsidP="007E0E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1B7C3C">
              <w:rPr>
                <w:b/>
                <w:sz w:val="24"/>
                <w:szCs w:val="24"/>
              </w:rPr>
              <w:t>Outcomes (change in CASP-12 domains)</w:t>
            </w:r>
          </w:p>
        </w:tc>
      </w:tr>
      <w:tr w:rsidR="00E36FDA" w:rsidRPr="001B7C3C" w14:paraId="298985D5" w14:textId="77777777" w:rsidTr="00A57D12">
        <w:tc>
          <w:tcPr>
            <w:tcW w:w="16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1F8110" w14:textId="77777777" w:rsidR="00E36FDA" w:rsidRPr="001B7C3C" w:rsidRDefault="00E36FDA" w:rsidP="007E0E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4"/>
                <w:szCs w:val="24"/>
              </w:rPr>
            </w:pPr>
            <w:r w:rsidRPr="001B7C3C">
              <w:rPr>
                <w:b/>
                <w:sz w:val="24"/>
                <w:szCs w:val="24"/>
              </w:rPr>
              <w:t>Independent variables</w:t>
            </w:r>
          </w:p>
        </w:tc>
        <w:tc>
          <w:tcPr>
            <w:tcW w:w="1493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A74EB5" w14:textId="412BDD83" w:rsidR="00E36FDA" w:rsidRPr="001B7C3C" w:rsidRDefault="004B630D" w:rsidP="007E0E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24"/>
                <w:szCs w:val="24"/>
              </w:rPr>
            </w:pPr>
            <w:r w:rsidRPr="001B7C3C">
              <w:rPr>
                <w:i/>
                <w:sz w:val="24"/>
                <w:szCs w:val="24"/>
              </w:rPr>
              <w:t>S</w:t>
            </w:r>
            <w:r w:rsidR="00E36FDA" w:rsidRPr="001B7C3C">
              <w:rPr>
                <w:i/>
                <w:sz w:val="24"/>
                <w:szCs w:val="24"/>
              </w:rPr>
              <w:t>elf</w:t>
            </w:r>
            <w:r w:rsidRPr="001B7C3C">
              <w:rPr>
                <w:i/>
                <w:sz w:val="24"/>
                <w:szCs w:val="24"/>
              </w:rPr>
              <w:t>-</w:t>
            </w:r>
            <w:r w:rsidR="00E36FDA" w:rsidRPr="001B7C3C">
              <w:rPr>
                <w:i/>
                <w:sz w:val="24"/>
                <w:szCs w:val="24"/>
              </w:rPr>
              <w:t xml:space="preserve">realization/pleasure </w:t>
            </w:r>
          </w:p>
        </w:tc>
        <w:tc>
          <w:tcPr>
            <w:tcW w:w="1853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832E07" w14:textId="77777777" w:rsidR="00E36FDA" w:rsidRPr="001B7C3C" w:rsidRDefault="00E36FDA" w:rsidP="007E0E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sz w:val="24"/>
                <w:szCs w:val="24"/>
              </w:rPr>
            </w:pPr>
            <w:r w:rsidRPr="001B7C3C">
              <w:rPr>
                <w:i/>
                <w:sz w:val="24"/>
                <w:szCs w:val="24"/>
              </w:rPr>
              <w:t>control/autonomy</w:t>
            </w:r>
          </w:p>
        </w:tc>
      </w:tr>
      <w:tr w:rsidR="00C2498B" w:rsidRPr="001B7C3C" w14:paraId="51EB6CCF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1B2AD" w14:textId="4F0B722C" w:rsidR="00C2498B" w:rsidRPr="001B7C3C" w:rsidRDefault="00E36FDA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Increase in PSWQ-A score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6E86A482" w14:textId="4621E283" w:rsidR="00C2498B" w:rsidRPr="001B7C3C" w:rsidRDefault="00C2498B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4*** (0.01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20876" w14:textId="660FF980" w:rsidR="00C2498B" w:rsidRPr="001B7C3C" w:rsidRDefault="00C2498B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10*** (0.02)</w:t>
            </w:r>
          </w:p>
        </w:tc>
      </w:tr>
      <w:tr w:rsidR="00C2498B" w:rsidRPr="001B7C3C" w14:paraId="4D868FF5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611E4" w14:textId="49E68E39" w:rsidR="00C2498B" w:rsidRPr="001B7C3C" w:rsidRDefault="00E36FDA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Reduction in PSWQ-A score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414690A4" w14:textId="737D26A7" w:rsidR="00C2498B" w:rsidRPr="001B7C3C" w:rsidRDefault="00C2498B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5*** (0.01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7B639" w14:textId="0123BE1B" w:rsidR="00C2498B" w:rsidRPr="001B7C3C" w:rsidRDefault="00C2498B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8*** (0.01)</w:t>
            </w:r>
          </w:p>
        </w:tc>
      </w:tr>
      <w:tr w:rsidR="00E36FDA" w:rsidRPr="001B7C3C" w14:paraId="45076040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5E390" w14:textId="643A808A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Increase in CES-D</w:t>
            </w:r>
            <w:r w:rsidR="002F156B" w:rsidRPr="001B7C3C">
              <w:rPr>
                <w:sz w:val="24"/>
                <w:szCs w:val="24"/>
              </w:rPr>
              <w:t>-8</w:t>
            </w:r>
            <w:r w:rsidRPr="001B7C3C">
              <w:rPr>
                <w:sz w:val="24"/>
                <w:szCs w:val="24"/>
              </w:rPr>
              <w:t xml:space="preserve"> score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0D69AC5C" w14:textId="1D677A71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3 (0.02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60C02" w14:textId="67040E24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3 (0.02)</w:t>
            </w:r>
          </w:p>
        </w:tc>
      </w:tr>
      <w:tr w:rsidR="00E36FDA" w:rsidRPr="001B7C3C" w14:paraId="58E23E7F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9D1AA" w14:textId="33621EAD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Reduction in CES-D</w:t>
            </w:r>
            <w:r w:rsidR="002F156B" w:rsidRPr="001B7C3C">
              <w:rPr>
                <w:sz w:val="24"/>
                <w:szCs w:val="24"/>
              </w:rPr>
              <w:t>-8</w:t>
            </w:r>
            <w:r w:rsidRPr="001B7C3C">
              <w:rPr>
                <w:sz w:val="24"/>
                <w:szCs w:val="24"/>
              </w:rPr>
              <w:t xml:space="preserve"> score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0B241A37" w14:textId="1209DE28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8*** (0.02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E5BBE" w14:textId="78E098DC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6** (0.02)</w:t>
            </w:r>
          </w:p>
        </w:tc>
      </w:tr>
      <w:tr w:rsidR="00E36FDA" w:rsidRPr="001B7C3C" w14:paraId="3B55AE84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32435" w14:textId="68F552DA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Increasing ag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4E6C8741" w14:textId="55278A15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15 (0.08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DB496" w14:textId="47CCCD9B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03 (0.12)</w:t>
            </w:r>
          </w:p>
        </w:tc>
      </w:tr>
      <w:tr w:rsidR="007A1395" w:rsidRPr="001B7C3C" w14:paraId="320AC90E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82E35" w14:textId="2E2C0747" w:rsidR="007A1395" w:rsidRPr="001B7C3C" w:rsidRDefault="007A1395" w:rsidP="007A13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Transitioning into retirement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021FA9BD" w14:textId="6C7004D8" w:rsidR="007A1395" w:rsidRPr="001B7C3C" w:rsidRDefault="007A1395" w:rsidP="007A13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4 (0.12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F6ECF" w14:textId="1B10458C" w:rsidR="007A1395" w:rsidRPr="001B7C3C" w:rsidRDefault="007A1395" w:rsidP="007A13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3 (0.17)</w:t>
            </w:r>
          </w:p>
        </w:tc>
      </w:tr>
      <w:tr w:rsidR="007A1395" w:rsidRPr="001B7C3C" w14:paraId="4FBBBEE8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619C9" w14:textId="3D626AA3" w:rsidR="007A1395" w:rsidRPr="001B7C3C" w:rsidRDefault="007A1395" w:rsidP="007A13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Transitioning out of retirement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1AD1EF75" w14:textId="0DA1DFD5" w:rsidR="007A1395" w:rsidRPr="001B7C3C" w:rsidRDefault="007A1395" w:rsidP="007A13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36* (0.16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C126E" w14:textId="00FA2BFB" w:rsidR="007A1395" w:rsidRPr="001B7C3C" w:rsidRDefault="007A1395" w:rsidP="007A13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40 (0.23)</w:t>
            </w:r>
          </w:p>
        </w:tc>
      </w:tr>
      <w:tr w:rsidR="007A1395" w:rsidRPr="001B7C3C" w14:paraId="1C434C15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C85F2" w14:textId="03A1D57F" w:rsidR="007A1395" w:rsidRPr="001B7C3C" w:rsidRDefault="007A1395" w:rsidP="007A13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Transitioning into marriag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54471D6D" w14:textId="4A523D95" w:rsidR="007A1395" w:rsidRPr="001B7C3C" w:rsidRDefault="007A1395" w:rsidP="007A13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81 (0.48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0CE9E" w14:textId="7884BADA" w:rsidR="007A1395" w:rsidRPr="001B7C3C" w:rsidRDefault="007A1395" w:rsidP="007A13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1.86** (0.66)</w:t>
            </w:r>
          </w:p>
        </w:tc>
      </w:tr>
      <w:tr w:rsidR="007A1395" w:rsidRPr="001B7C3C" w14:paraId="4C0ED173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9CFD6" w14:textId="72881A49" w:rsidR="007A1395" w:rsidRPr="001B7C3C" w:rsidRDefault="007A1395" w:rsidP="007A13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Transitioning out of marriag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0D2F5017" w14:textId="31BA03FF" w:rsidR="007A1395" w:rsidRPr="001B7C3C" w:rsidRDefault="007A1395" w:rsidP="007A13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56 (0.30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02A97" w14:textId="4FFD6CA8" w:rsidR="007A1395" w:rsidRPr="001B7C3C" w:rsidRDefault="007A1395" w:rsidP="007A13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13 (0.43)</w:t>
            </w:r>
          </w:p>
        </w:tc>
      </w:tr>
      <w:tr w:rsidR="00E36FDA" w:rsidRPr="001B7C3C" w14:paraId="5ACB25C2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AA0E5" w14:textId="70225377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Increase in number of chronic condition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35FF3613" w14:textId="2AADD108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1 (0.11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A37CB" w14:textId="1BF62EA6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24 (0.15)</w:t>
            </w:r>
          </w:p>
        </w:tc>
      </w:tr>
      <w:tr w:rsidR="00E36FDA" w:rsidRPr="001B7C3C" w14:paraId="4CDD025D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F7F9A" w14:textId="57BBC4FC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Reduction in number of chronic condition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129C7703" w14:textId="1C891D04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7 (0.10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E659D" w14:textId="3A3540A2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17 (0.15)</w:t>
            </w:r>
          </w:p>
        </w:tc>
      </w:tr>
      <w:tr w:rsidR="00E36FDA" w:rsidRPr="001B7C3C" w14:paraId="1D63F275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ED109" w14:textId="3F6343D3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Increase in activities of daily living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768B09AA" w14:textId="10419AAD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18 (0.13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EBB4A" w14:textId="2BC684E5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1 (0.19)</w:t>
            </w:r>
          </w:p>
        </w:tc>
      </w:tr>
      <w:tr w:rsidR="00E36FDA" w:rsidRPr="001B7C3C" w14:paraId="14F39441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AD7EE" w14:textId="1EA064E5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Reduction in activities of daily living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27A7F93B" w14:textId="67A7F703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18 (0.17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118DC" w14:textId="710114A0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9 (0.24)</w:t>
            </w:r>
          </w:p>
        </w:tc>
      </w:tr>
      <w:tr w:rsidR="00E36FDA" w:rsidRPr="001B7C3C" w14:paraId="287E6137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18E95" w14:textId="0B9A7B7F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Increase in cognitive function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41067041" w14:textId="1C021F89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4 (0.04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D3386" w14:textId="30DE9D00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5 (0.06)</w:t>
            </w:r>
          </w:p>
        </w:tc>
      </w:tr>
      <w:tr w:rsidR="00E36FDA" w:rsidRPr="001B7C3C" w14:paraId="634C5C17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A2874" w14:textId="1C94B788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Reduction in cognitive function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32E70BC0" w14:textId="46BD759F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06* (0.03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A89FB" w14:textId="0EDB704C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12** (0.04)</w:t>
            </w:r>
          </w:p>
        </w:tc>
      </w:tr>
      <w:tr w:rsidR="00E36FDA" w:rsidRPr="001B7C3C" w14:paraId="5E81510B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D88B9" w14:textId="28762FD2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Start use of antidepressant medication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5EB2D8F4" w14:textId="5E100017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-0.17 (0.21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9E7E1" w14:textId="26E05ABC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28 (0.30)</w:t>
            </w:r>
          </w:p>
        </w:tc>
      </w:tr>
      <w:tr w:rsidR="00E36FDA" w:rsidRPr="001B7C3C" w14:paraId="6B4D49CB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906F1" w14:textId="22E70AE8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Stop use of antidepressant medication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0707C5AC" w14:textId="179E1689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30 (0.27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70F28" w14:textId="50942BD0" w:rsidR="00E36FDA" w:rsidRPr="001B7C3C" w:rsidRDefault="00E36FDA" w:rsidP="00E36F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37 (0.39)</w:t>
            </w:r>
          </w:p>
        </w:tc>
      </w:tr>
      <w:tr w:rsidR="00C2498B" w:rsidRPr="001B7C3C" w14:paraId="209175E9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7EBB6" w14:textId="77777777" w:rsidR="00C2498B" w:rsidRPr="001B7C3C" w:rsidRDefault="00C2498B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Constant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14:paraId="78A6688A" w14:textId="0766DC80" w:rsidR="00C2498B" w:rsidRPr="001B7C3C" w:rsidRDefault="00C2498B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16** (0.06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5621B" w14:textId="14594A9B" w:rsidR="00C2498B" w:rsidRPr="001B7C3C" w:rsidRDefault="00C2498B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38*** (0.09)</w:t>
            </w:r>
          </w:p>
        </w:tc>
      </w:tr>
      <w:tr w:rsidR="00C2498B" w:rsidRPr="001B7C3C" w14:paraId="2A0F4D7F" w14:textId="77777777" w:rsidTr="00A57D12"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25B94" w14:textId="77777777" w:rsidR="00C2498B" w:rsidRPr="001B7C3C" w:rsidRDefault="00C2498B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Observations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542F1" w14:textId="77777777" w:rsidR="00C2498B" w:rsidRPr="001B7C3C" w:rsidRDefault="00C2498B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3,668</w:t>
            </w:r>
          </w:p>
        </w:tc>
        <w:tc>
          <w:tcPr>
            <w:tcW w:w="19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5E6AD" w14:textId="77777777" w:rsidR="00C2498B" w:rsidRPr="001B7C3C" w:rsidRDefault="00C2498B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3,438</w:t>
            </w:r>
          </w:p>
        </w:tc>
      </w:tr>
      <w:tr w:rsidR="00C2498B" w:rsidRPr="00E36FDA" w14:paraId="29058500" w14:textId="77777777" w:rsidTr="00A57D12">
        <w:tblPrEx>
          <w:tblBorders>
            <w:bottom w:val="single" w:sz="6" w:space="0" w:color="auto"/>
          </w:tblBorders>
        </w:tblPrEx>
        <w:trPr>
          <w:gridAfter w:val="1"/>
          <w:wAfter w:w="7" w:type="pct"/>
        </w:trPr>
        <w:tc>
          <w:tcPr>
            <w:tcW w:w="1707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1CC207" w14:textId="6A6568B7" w:rsidR="00C2498B" w:rsidRPr="001B7C3C" w:rsidRDefault="00A57D12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1B7C3C">
              <w:rPr>
                <w:rFonts w:cs="Times New Roman"/>
              </w:rPr>
              <w:t>R</w:t>
            </w:r>
            <w:r w:rsidRPr="001B7C3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154F92" w14:textId="77777777" w:rsidR="00C2498B" w:rsidRPr="001B7C3C" w:rsidRDefault="00C2498B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32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9A7EF7" w14:textId="77777777" w:rsidR="00C2498B" w:rsidRPr="00572F1B" w:rsidRDefault="00C2498B" w:rsidP="00C249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1B7C3C">
              <w:rPr>
                <w:sz w:val="24"/>
                <w:szCs w:val="24"/>
              </w:rPr>
              <w:t>0.038</w:t>
            </w:r>
            <w:bookmarkStart w:id="0" w:name="_GoBack"/>
            <w:bookmarkEnd w:id="0"/>
          </w:p>
        </w:tc>
      </w:tr>
    </w:tbl>
    <w:p w14:paraId="51E78F4E" w14:textId="77777777" w:rsidR="00950B96" w:rsidRPr="003364FF" w:rsidRDefault="00950B96" w:rsidP="003364FF">
      <w:pPr>
        <w:spacing w:after="0"/>
        <w:rPr>
          <w:sz w:val="20"/>
          <w:szCs w:val="24"/>
        </w:rPr>
      </w:pPr>
    </w:p>
    <w:sectPr w:rsidR="00950B96" w:rsidRPr="003364FF" w:rsidSect="001B7C3C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35CD5"/>
    <w:multiLevelType w:val="hybridMultilevel"/>
    <w:tmpl w:val="6E88B36E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B248D"/>
    <w:multiLevelType w:val="hybridMultilevel"/>
    <w:tmpl w:val="CEA2B6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1E1132"/>
    <w:multiLevelType w:val="hybridMultilevel"/>
    <w:tmpl w:val="D0FCD0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781B31"/>
    <w:multiLevelType w:val="hybridMultilevel"/>
    <w:tmpl w:val="5546B570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8500BE"/>
    <w:multiLevelType w:val="hybridMultilevel"/>
    <w:tmpl w:val="53BA64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FA7"/>
    <w:rsid w:val="000177A4"/>
    <w:rsid w:val="00024856"/>
    <w:rsid w:val="00030BA1"/>
    <w:rsid w:val="0004053C"/>
    <w:rsid w:val="000473BF"/>
    <w:rsid w:val="0007766F"/>
    <w:rsid w:val="00080227"/>
    <w:rsid w:val="00082F62"/>
    <w:rsid w:val="000975D6"/>
    <w:rsid w:val="000E4186"/>
    <w:rsid w:val="000F3176"/>
    <w:rsid w:val="000F3305"/>
    <w:rsid w:val="000F60F4"/>
    <w:rsid w:val="000F748C"/>
    <w:rsid w:val="00111E64"/>
    <w:rsid w:val="001368EF"/>
    <w:rsid w:val="00140805"/>
    <w:rsid w:val="00144B6D"/>
    <w:rsid w:val="0014556F"/>
    <w:rsid w:val="00145718"/>
    <w:rsid w:val="0015183E"/>
    <w:rsid w:val="00162D7F"/>
    <w:rsid w:val="00163358"/>
    <w:rsid w:val="00181351"/>
    <w:rsid w:val="001A361E"/>
    <w:rsid w:val="001A5F8B"/>
    <w:rsid w:val="001B01C6"/>
    <w:rsid w:val="001B0C74"/>
    <w:rsid w:val="001B7C3C"/>
    <w:rsid w:val="001D5BEA"/>
    <w:rsid w:val="00216057"/>
    <w:rsid w:val="00217069"/>
    <w:rsid w:val="00223585"/>
    <w:rsid w:val="00232E8C"/>
    <w:rsid w:val="00253397"/>
    <w:rsid w:val="002631AE"/>
    <w:rsid w:val="00266761"/>
    <w:rsid w:val="0029680A"/>
    <w:rsid w:val="002A18F3"/>
    <w:rsid w:val="002A1B92"/>
    <w:rsid w:val="002B1F98"/>
    <w:rsid w:val="002B36F2"/>
    <w:rsid w:val="002B5902"/>
    <w:rsid w:val="002F156B"/>
    <w:rsid w:val="00310D9C"/>
    <w:rsid w:val="00317957"/>
    <w:rsid w:val="003364FF"/>
    <w:rsid w:val="00362599"/>
    <w:rsid w:val="0036658C"/>
    <w:rsid w:val="0037098A"/>
    <w:rsid w:val="003712AE"/>
    <w:rsid w:val="003839E2"/>
    <w:rsid w:val="00391CDA"/>
    <w:rsid w:val="003A31FF"/>
    <w:rsid w:val="003C5A71"/>
    <w:rsid w:val="003F1225"/>
    <w:rsid w:val="00415DAA"/>
    <w:rsid w:val="00423631"/>
    <w:rsid w:val="00433D61"/>
    <w:rsid w:val="0043595C"/>
    <w:rsid w:val="00435FEB"/>
    <w:rsid w:val="0043731E"/>
    <w:rsid w:val="00446BC5"/>
    <w:rsid w:val="004529D3"/>
    <w:rsid w:val="0045672E"/>
    <w:rsid w:val="00466FBC"/>
    <w:rsid w:val="0047204E"/>
    <w:rsid w:val="00476832"/>
    <w:rsid w:val="00493201"/>
    <w:rsid w:val="00495A19"/>
    <w:rsid w:val="004A37D8"/>
    <w:rsid w:val="004A67B6"/>
    <w:rsid w:val="004B630D"/>
    <w:rsid w:val="004D1245"/>
    <w:rsid w:val="004D1521"/>
    <w:rsid w:val="004D66A9"/>
    <w:rsid w:val="00503210"/>
    <w:rsid w:val="005128B2"/>
    <w:rsid w:val="00522FDE"/>
    <w:rsid w:val="005521A3"/>
    <w:rsid w:val="00560495"/>
    <w:rsid w:val="0056276A"/>
    <w:rsid w:val="00562AEB"/>
    <w:rsid w:val="00567D64"/>
    <w:rsid w:val="00572F1B"/>
    <w:rsid w:val="005931BA"/>
    <w:rsid w:val="005A19BB"/>
    <w:rsid w:val="005B685C"/>
    <w:rsid w:val="005C13E3"/>
    <w:rsid w:val="005D4186"/>
    <w:rsid w:val="005D5005"/>
    <w:rsid w:val="005E0725"/>
    <w:rsid w:val="005E1C44"/>
    <w:rsid w:val="005F48E1"/>
    <w:rsid w:val="00610349"/>
    <w:rsid w:val="00613419"/>
    <w:rsid w:val="00623C74"/>
    <w:rsid w:val="006531EC"/>
    <w:rsid w:val="00660D7F"/>
    <w:rsid w:val="006948BA"/>
    <w:rsid w:val="00695E37"/>
    <w:rsid w:val="006A7D9A"/>
    <w:rsid w:val="006B04BA"/>
    <w:rsid w:val="006C3BE5"/>
    <w:rsid w:val="006F513C"/>
    <w:rsid w:val="006F798E"/>
    <w:rsid w:val="00701283"/>
    <w:rsid w:val="00704399"/>
    <w:rsid w:val="00710A6C"/>
    <w:rsid w:val="00712FC5"/>
    <w:rsid w:val="007142AF"/>
    <w:rsid w:val="00727E3E"/>
    <w:rsid w:val="007342AA"/>
    <w:rsid w:val="00757EAA"/>
    <w:rsid w:val="00772AA4"/>
    <w:rsid w:val="00773B09"/>
    <w:rsid w:val="007818A1"/>
    <w:rsid w:val="00783114"/>
    <w:rsid w:val="00783FF3"/>
    <w:rsid w:val="007935AE"/>
    <w:rsid w:val="007942CF"/>
    <w:rsid w:val="007A109A"/>
    <w:rsid w:val="007A1395"/>
    <w:rsid w:val="007B7E1B"/>
    <w:rsid w:val="007C0012"/>
    <w:rsid w:val="007C0F99"/>
    <w:rsid w:val="007C756F"/>
    <w:rsid w:val="007D76CE"/>
    <w:rsid w:val="007E17BC"/>
    <w:rsid w:val="007F3B76"/>
    <w:rsid w:val="007F6D01"/>
    <w:rsid w:val="00861907"/>
    <w:rsid w:val="00864277"/>
    <w:rsid w:val="0088018D"/>
    <w:rsid w:val="00890486"/>
    <w:rsid w:val="008A1FCB"/>
    <w:rsid w:val="008A327F"/>
    <w:rsid w:val="008B7379"/>
    <w:rsid w:val="008D16B2"/>
    <w:rsid w:val="008D397E"/>
    <w:rsid w:val="008F0BA3"/>
    <w:rsid w:val="00945876"/>
    <w:rsid w:val="00947CC2"/>
    <w:rsid w:val="00950B96"/>
    <w:rsid w:val="009621D8"/>
    <w:rsid w:val="00993A28"/>
    <w:rsid w:val="00994D09"/>
    <w:rsid w:val="00997337"/>
    <w:rsid w:val="009D19FE"/>
    <w:rsid w:val="009E39BC"/>
    <w:rsid w:val="009F6BC2"/>
    <w:rsid w:val="00A16876"/>
    <w:rsid w:val="00A22D58"/>
    <w:rsid w:val="00A33570"/>
    <w:rsid w:val="00A54150"/>
    <w:rsid w:val="00A57D12"/>
    <w:rsid w:val="00A629F8"/>
    <w:rsid w:val="00A637B3"/>
    <w:rsid w:val="00A65854"/>
    <w:rsid w:val="00AD3C31"/>
    <w:rsid w:val="00AD5E9C"/>
    <w:rsid w:val="00AD63FB"/>
    <w:rsid w:val="00AF2446"/>
    <w:rsid w:val="00AF56BA"/>
    <w:rsid w:val="00AF7ED9"/>
    <w:rsid w:val="00B45F54"/>
    <w:rsid w:val="00B64EFE"/>
    <w:rsid w:val="00B7078C"/>
    <w:rsid w:val="00B77514"/>
    <w:rsid w:val="00B81BF6"/>
    <w:rsid w:val="00B86E8F"/>
    <w:rsid w:val="00B90D5D"/>
    <w:rsid w:val="00BB4362"/>
    <w:rsid w:val="00BB51BB"/>
    <w:rsid w:val="00BB606E"/>
    <w:rsid w:val="00BC0FA7"/>
    <w:rsid w:val="00BE7D4F"/>
    <w:rsid w:val="00C02547"/>
    <w:rsid w:val="00C038C1"/>
    <w:rsid w:val="00C11762"/>
    <w:rsid w:val="00C131FB"/>
    <w:rsid w:val="00C2498B"/>
    <w:rsid w:val="00C5125E"/>
    <w:rsid w:val="00C612CA"/>
    <w:rsid w:val="00C769A5"/>
    <w:rsid w:val="00C87749"/>
    <w:rsid w:val="00C939C3"/>
    <w:rsid w:val="00CA27F2"/>
    <w:rsid w:val="00CA50EE"/>
    <w:rsid w:val="00CA725F"/>
    <w:rsid w:val="00CD1974"/>
    <w:rsid w:val="00CF0014"/>
    <w:rsid w:val="00D27D81"/>
    <w:rsid w:val="00D35681"/>
    <w:rsid w:val="00D465B9"/>
    <w:rsid w:val="00D46CDC"/>
    <w:rsid w:val="00D55AD9"/>
    <w:rsid w:val="00D805C7"/>
    <w:rsid w:val="00D86432"/>
    <w:rsid w:val="00D943E6"/>
    <w:rsid w:val="00DC6541"/>
    <w:rsid w:val="00DF342C"/>
    <w:rsid w:val="00E007A9"/>
    <w:rsid w:val="00E10F90"/>
    <w:rsid w:val="00E211A7"/>
    <w:rsid w:val="00E304C7"/>
    <w:rsid w:val="00E34915"/>
    <w:rsid w:val="00E36FDA"/>
    <w:rsid w:val="00E40850"/>
    <w:rsid w:val="00E462A7"/>
    <w:rsid w:val="00E568FB"/>
    <w:rsid w:val="00E67736"/>
    <w:rsid w:val="00E72A98"/>
    <w:rsid w:val="00E92834"/>
    <w:rsid w:val="00EC2E39"/>
    <w:rsid w:val="00EC357E"/>
    <w:rsid w:val="00EC4B22"/>
    <w:rsid w:val="00EE0569"/>
    <w:rsid w:val="00EE7292"/>
    <w:rsid w:val="00F0423F"/>
    <w:rsid w:val="00F214ED"/>
    <w:rsid w:val="00F2162D"/>
    <w:rsid w:val="00F27BC4"/>
    <w:rsid w:val="00F44C5C"/>
    <w:rsid w:val="00F454B9"/>
    <w:rsid w:val="00F46499"/>
    <w:rsid w:val="00F54B73"/>
    <w:rsid w:val="00F56CB8"/>
    <w:rsid w:val="00F61427"/>
    <w:rsid w:val="00F95E18"/>
    <w:rsid w:val="00F95E76"/>
    <w:rsid w:val="00FC430A"/>
    <w:rsid w:val="00FD1561"/>
    <w:rsid w:val="00FD2E57"/>
    <w:rsid w:val="00FE1FD7"/>
    <w:rsid w:val="00FF2EE4"/>
    <w:rsid w:val="00FF5308"/>
    <w:rsid w:val="00FF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52225"/>
  <w15:chartTrackingRefBased/>
  <w15:docId w15:val="{945B7EEF-4E8E-4763-82DE-2BBF962BC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F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FA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67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4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27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54150"/>
    <w:pPr>
      <w:ind w:left="720"/>
      <w:contextualSpacing/>
    </w:pPr>
  </w:style>
  <w:style w:type="paragraph" w:styleId="Revision">
    <w:name w:val="Revision"/>
    <w:hidden/>
    <w:uiPriority w:val="99"/>
    <w:semiHidden/>
    <w:rsid w:val="007D76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ls, Johanna Katharina</dc:creator>
  <cp:keywords/>
  <dc:description/>
  <cp:lastModifiedBy>Paul Alexander D.</cp:lastModifiedBy>
  <cp:revision>6</cp:revision>
  <cp:lastPrinted>2020-03-11T11:52:00Z</cp:lastPrinted>
  <dcterms:created xsi:type="dcterms:W3CDTF">2020-06-22T08:59:00Z</dcterms:created>
  <dcterms:modified xsi:type="dcterms:W3CDTF">2022-10-07T08:44:00Z</dcterms:modified>
</cp:coreProperties>
</file>